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16A56" w14:textId="271339FD" w:rsidR="004D2F37" w:rsidRPr="004D2F37" w:rsidRDefault="004D2F37" w:rsidP="004D2F37">
      <w:pPr>
        <w:spacing w:after="0" w:line="480" w:lineRule="auto"/>
        <w:rPr>
          <w:rFonts w:asciiTheme="majorBidi" w:hAnsiTheme="majorBidi" w:cstheme="majorBidi"/>
          <w:b/>
          <w:bCs/>
          <w:color w:val="4D5156"/>
          <w:sz w:val="24"/>
          <w:szCs w:val="24"/>
          <w:shd w:val="clear" w:color="auto" w:fill="FFFFFF"/>
        </w:rPr>
      </w:pPr>
      <w:r w:rsidRPr="004D2F37">
        <w:rPr>
          <w:rFonts w:asciiTheme="majorBidi" w:hAnsiTheme="majorBidi" w:cstheme="majorBidi"/>
          <w:b/>
          <w:bCs/>
          <w:sz w:val="24"/>
          <w:szCs w:val="24"/>
        </w:rPr>
        <w:t xml:space="preserve">S1: </w:t>
      </w:r>
      <w:r w:rsidRPr="004D2F3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Limit of detection (LOD) for Naringenin (NAR) separated by reversed-phase liquid chromatography with UV detector</w:t>
      </w:r>
      <w:r w:rsidRPr="004D2F37">
        <w:rPr>
          <w:rFonts w:asciiTheme="majorBidi" w:hAnsiTheme="majorBidi" w:cstheme="majorBidi"/>
          <w:noProof/>
        </w:rPr>
        <w:t xml:space="preserve"> </w:t>
      </w:r>
      <w:r w:rsidRPr="004D2F37">
        <w:rPr>
          <w:rFonts w:asciiTheme="majorBidi" w:hAnsiTheme="majorBidi" w:cstheme="majorBidi"/>
          <w:noProof/>
        </w:rPr>
        <w:drawing>
          <wp:inline distT="0" distB="0" distL="0" distR="0" wp14:anchorId="11C8A643" wp14:editId="35FF8635">
            <wp:extent cx="5731510" cy="4101419"/>
            <wp:effectExtent l="0" t="0" r="2540" b="0"/>
            <wp:docPr id="986046577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046577" name="Picture 1" descr="A screen 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01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256EB" w14:textId="022AE052" w:rsidR="00BC44A1" w:rsidRPr="004D2F37" w:rsidRDefault="004D2F37">
      <w:r w:rsidRPr="004D2F3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chromatogram illustrates the LOD of NAR at retention time </w:t>
      </w:r>
      <w:proofErr w:type="gramStart"/>
      <w:r w:rsidRPr="004D2F37">
        <w:rPr>
          <w:rFonts w:asciiTheme="majorBidi" w:hAnsiTheme="majorBidi" w:cstheme="majorBidi"/>
          <w:sz w:val="24"/>
          <w:szCs w:val="24"/>
          <w:shd w:val="clear" w:color="auto" w:fill="FFFFFF"/>
        </w:rPr>
        <w:t>10.107</w:t>
      </w:r>
      <w:proofErr w:type="gramEnd"/>
    </w:p>
    <w:p w14:paraId="1D37A0E8" w14:textId="77777777" w:rsidR="00BC44A1" w:rsidRDefault="00BC44A1">
      <w:pPr>
        <w:spacing w:after="160"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2677"/>
        <w:tblW w:w="9576" w:type="dxa"/>
        <w:tblLook w:val="04A0" w:firstRow="1" w:lastRow="0" w:firstColumn="1" w:lastColumn="0" w:noHBand="0" w:noVBand="1"/>
      </w:tblPr>
      <w:tblGrid>
        <w:gridCol w:w="9576"/>
      </w:tblGrid>
      <w:tr w:rsidR="00BC44A1" w14:paraId="31861477" w14:textId="77777777" w:rsidTr="004D2F37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79D668F9" w14:textId="77777777" w:rsidR="00BC44A1" w:rsidRDefault="00BC44A1" w:rsidP="004D2F37">
            <w:pPr>
              <w:jc w:val="both"/>
            </w:pPr>
            <w:r w:rsidRPr="002C128B">
              <w:rPr>
                <w:noProof/>
              </w:rPr>
              <w:lastRenderedPageBreak/>
              <w:drawing>
                <wp:inline distT="0" distB="0" distL="0" distR="0" wp14:anchorId="05EF9D97" wp14:editId="54B37138">
                  <wp:extent cx="5943600" cy="5012690"/>
                  <wp:effectExtent l="0" t="0" r="0" b="0"/>
                  <wp:docPr id="2077850092" name="Picture 1" descr="A screen 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850092" name="Picture 1" descr="A screen shot of a computer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012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44A1" w14:paraId="4C05648F" w14:textId="77777777" w:rsidTr="004D2F37"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6534C6A4" w14:textId="77777777" w:rsidR="0054418F" w:rsidRDefault="004D2F37" w:rsidP="0054418F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D2F3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he chromatogram illustrates the LOD of NE, DA, 5-HT at retention time 1.023, 2.57</w:t>
            </w:r>
            <w:r w:rsidR="0054418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0,</w:t>
            </w:r>
            <w:r w:rsidRPr="004D2F3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nd </w:t>
            </w:r>
          </w:p>
          <w:p w14:paraId="7FCBE461" w14:textId="0AC93CF9" w:rsidR="00BC44A1" w:rsidRPr="004D2F37" w:rsidRDefault="004D2F37" w:rsidP="0054418F">
            <w:pPr>
              <w:jc w:val="both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4D2F3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5.85</w:t>
            </w:r>
            <w:r w:rsidR="0054418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2</w:t>
            </w:r>
            <w:r w:rsidRPr="004D2F3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,</w:t>
            </w:r>
            <w:r w:rsidR="0054418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Pr="004D2F37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spectively.</w:t>
            </w:r>
          </w:p>
        </w:tc>
      </w:tr>
    </w:tbl>
    <w:p w14:paraId="23A8CF32" w14:textId="6F4CFF34" w:rsidR="004D2F37" w:rsidRDefault="004D2F37" w:rsidP="004D2F37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4D5156"/>
          <w:sz w:val="24"/>
          <w:szCs w:val="24"/>
          <w:shd w:val="clear" w:color="auto" w:fill="FFFFFF"/>
        </w:rPr>
      </w:pPr>
      <w:r w:rsidRPr="004D2F37">
        <w:rPr>
          <w:rFonts w:asciiTheme="majorBidi" w:hAnsiTheme="majorBidi" w:cstheme="majorBidi"/>
          <w:b/>
          <w:bCs/>
          <w:sz w:val="24"/>
          <w:szCs w:val="24"/>
        </w:rPr>
        <w:t xml:space="preserve">S2: </w:t>
      </w:r>
      <w:r w:rsidRPr="004D2F37">
        <w:rPr>
          <w:rFonts w:asciiTheme="majorBidi" w:hAnsiTheme="majorBidi" w:cstheme="majorBidi"/>
          <w:b/>
          <w:bCs/>
          <w:color w:val="4D5156"/>
          <w:sz w:val="24"/>
          <w:szCs w:val="24"/>
          <w:shd w:val="clear" w:color="auto" w:fill="FFFFFF"/>
        </w:rPr>
        <w:t>Limit of detection (LOD) for monoamines separated by reversed-phase liquid chromatography with UV detector.</w:t>
      </w:r>
    </w:p>
    <w:p w14:paraId="13C82B96" w14:textId="77777777" w:rsidR="004D2F37" w:rsidRPr="004D2F37" w:rsidRDefault="004D2F37" w:rsidP="004D2F37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4D5156"/>
          <w:sz w:val="24"/>
          <w:szCs w:val="24"/>
          <w:shd w:val="clear" w:color="auto" w:fill="FFFFFF"/>
        </w:rPr>
      </w:pPr>
    </w:p>
    <w:p w14:paraId="2F46FB59" w14:textId="61D35257" w:rsidR="00476E8F" w:rsidRDefault="00476E8F"/>
    <w:p w14:paraId="4F05598C" w14:textId="77777777" w:rsidR="004D2F37" w:rsidRDefault="004D2F37"/>
    <w:sectPr w:rsidR="004D2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4A1"/>
    <w:rsid w:val="00476E8F"/>
    <w:rsid w:val="004D2F37"/>
    <w:rsid w:val="0054418F"/>
    <w:rsid w:val="007D03DA"/>
    <w:rsid w:val="00BC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3CCF"/>
  <w15:chartTrackingRefBased/>
  <w15:docId w15:val="{92AD81CC-633F-44F9-A750-D7C1CD077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4A1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4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4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4A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4A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4A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4A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4A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4A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4A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BC4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4A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BC4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4A1"/>
    <w:pPr>
      <w:spacing w:before="160" w:after="160" w:line="259" w:lineRule="auto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BC4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4A1"/>
    <w:pPr>
      <w:spacing w:after="160" w:line="259" w:lineRule="auto"/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BC4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C44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hmed</dc:creator>
  <cp:keywords/>
  <dc:description/>
  <cp:lastModifiedBy>Salma Ahmed</cp:lastModifiedBy>
  <cp:revision>3</cp:revision>
  <dcterms:created xsi:type="dcterms:W3CDTF">2024-05-01T14:09:00Z</dcterms:created>
  <dcterms:modified xsi:type="dcterms:W3CDTF">2024-05-09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5-01T14:11:0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bec62bc-85eb-44ea-9456-c9512a355f76</vt:lpwstr>
  </property>
  <property fmtid="{D5CDD505-2E9C-101B-9397-08002B2CF9AE}" pid="7" name="MSIP_Label_defa4170-0d19-0005-0004-bc88714345d2_ActionId">
    <vt:lpwstr>33e11b4a-d96e-44aa-a880-b2566cb5e987</vt:lpwstr>
  </property>
  <property fmtid="{D5CDD505-2E9C-101B-9397-08002B2CF9AE}" pid="8" name="MSIP_Label_defa4170-0d19-0005-0004-bc88714345d2_ContentBits">
    <vt:lpwstr>0</vt:lpwstr>
  </property>
</Properties>
</file>